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968" w:rsidRPr="001D5225" w:rsidRDefault="00B76968" w:rsidP="00B7696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D52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Legends</w:t>
      </w:r>
    </w:p>
    <w:p w:rsidR="00B76968" w:rsidRPr="001D5225" w:rsidRDefault="00B76968" w:rsidP="00B7696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D52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Fig 1.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Occurrence of </w:t>
      </w:r>
      <w:r w:rsidRPr="001D5225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IKZF1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lterations and Gene Set Enrichment Analysis (GSEA) in the archived patient datasets.</w:t>
      </w:r>
      <w:r w:rsidRPr="001D52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(a)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ccurrence of </w:t>
      </w:r>
      <w:r w:rsidRPr="001D522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K</w:t>
      </w:r>
      <w:bookmarkStart w:id="0" w:name="_GoBack"/>
      <w:bookmarkEnd w:id="0"/>
      <w:r w:rsidRPr="001D522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ZF1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lterations in subtypes of acute lymphoblastic leukaemia (ALL) in patients on the basis of data collected in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RGET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gr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 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Pediatric Cancer Genome Project (PC</w:t>
      </w:r>
      <w:r w:rsidRPr="00802F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P).</w:t>
      </w:r>
      <w:r w:rsidRPr="00802F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DF64A4" w:rsidRPr="00802F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(</w:t>
      </w:r>
      <w:r w:rsidR="008B1239" w:rsidRPr="00802F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</w:t>
      </w:r>
      <w:r w:rsidR="00DF64A4" w:rsidRPr="00802F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) </w:t>
      </w:r>
      <w:r w:rsidR="004111E5" w:rsidRPr="00802F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-Distributed Stochastic Neighbor Embedding analysis </w:t>
      </w:r>
      <w:r w:rsidR="004111E5" w:rsidRPr="00802F8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or</w:t>
      </w:r>
      <w:r w:rsidR="004111E5" w:rsidRPr="00802F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data of samples </w:t>
      </w:r>
      <w:r w:rsidR="004111E5" w:rsidRPr="00802F8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with </w:t>
      </w:r>
      <w:r w:rsidR="004111E5" w:rsidRPr="00802F86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/>
        </w:rPr>
        <w:t>IKZF1</w:t>
      </w:r>
      <w:r w:rsidR="004111E5" w:rsidRPr="00802F8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lterations in</w:t>
      </w:r>
      <w:r w:rsidR="004111E5" w:rsidRPr="00802F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GSE11877 dataset and mapped sample sources (peripheral blood and bone marrow).</w:t>
      </w:r>
      <w:r w:rsidR="00DF64A4" w:rsidRPr="00802F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802F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(</w:t>
      </w:r>
      <w:r w:rsidR="00B7146B" w:rsidRPr="00802F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</w:t>
      </w:r>
      <w:r w:rsidRPr="00802F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) 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SEA analysis of the EGAD00001001016 dataset</w:t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b2JlcnRzPC9BdXRob3I+PFllYXI+MjAxNDwvWWVhcj48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</w:fldData>
        </w:fldChar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b2JlcnRzPC9BdXRob3I+PFllYXI+MjAxNDwvWWVhcj48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</w:fldData>
        </w:fldChar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92A8E" w:rsidRPr="00DE2EF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6, 23</w:t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92A8E" w:rsidRPr="00DE2E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contrasting samples with/without </w:t>
      </w:r>
      <w:r w:rsidRPr="001D522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KZF1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lteration. Note: haematopoietic stem cell (HSC) and leukemic stem cell (LSC) programs were upregulated in cells with </w:t>
      </w:r>
      <w:r w:rsidRPr="001D522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KZF1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lteration.</w:t>
      </w:r>
    </w:p>
    <w:p w:rsidR="00992A8E" w:rsidRPr="00B76968" w:rsidRDefault="00992A8E" w:rsidP="00992A8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B76968" w:rsidRPr="001D5225" w:rsidRDefault="00B76968" w:rsidP="00B7696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D52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Fig 2. Functional assay of IK6 in human haematopoietic cells </w:t>
      </w:r>
      <w:r w:rsidRPr="001D5225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GB"/>
        </w:rPr>
        <w:t>in vivo</w:t>
      </w:r>
      <w:r w:rsidRPr="001D52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B10089" w:rsidRPr="001D522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(</w:t>
      </w:r>
      <w:r w:rsidR="00B1008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a</w:t>
      </w:r>
      <w:r w:rsidR="00B10089" w:rsidRPr="001D522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)</w:t>
      </w:r>
      <w:r w:rsidR="00B10089"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2560D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he complete coding sequence of IK6</w:t>
      </w:r>
      <w:r w:rsidR="00B10089"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  <w:r w:rsidR="00B10089" w:rsidRPr="001D522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1D52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(</w:t>
      </w:r>
      <w:r w:rsidR="00B100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</w:t>
      </w:r>
      <w:r w:rsidRPr="001D52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)</w:t>
      </w:r>
      <w:r w:rsidRPr="001D522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cDNA of IK6 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was cloned into the pHR-SIN-CSGW lentivirus vector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begin">
          <w:fldData xml:space="preserve">PEVuZE5vdGU+PENpdGU+PEF1dGhvcj5Ib25nPC9BdXRob3I+PFllYXI+MjAwODwvWWVhcj48UmVj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</w:fldData>
        </w:fldChar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instrText xml:space="preserve"> ADDIN EN.CITE </w:instrTex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begin">
          <w:fldData xml:space="preserve">PEVuZE5vdGU+PENpdGU+PEF1dGhvcj5Ib25nPC9BdXRob3I+PFllYXI+MjAwODwvWWVhcj48UmVj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</w:fldData>
        </w:fldChar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instrText xml:space="preserve"> ADDIN EN.CITE.DATA </w:instrTex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end"/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separate"/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end"/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  <w:r w:rsidRPr="001D522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(c)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Western blot analysis of IK6 expression in 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34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mbilical CB cells at 3 days after infection.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d)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Engraftment of control vector</w:t>
      </w:r>
      <w:r w:rsidR="002560D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(Ctrl)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nd IK6-transduced CB 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ematopoietic stem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nd progenitor cells (HSPCs) in the primary recipient mice detected by </w:t>
      </w:r>
      <w:r w:rsidRPr="001D5225">
        <w:rPr>
          <w:rFonts w:ascii="Times New Roman" w:eastAsia="AdvTT6780a46b+fb" w:hAnsi="Times New Roman" w:cs="Times New Roman"/>
          <w:color w:val="000000" w:themeColor="text1"/>
          <w:kern w:val="0"/>
          <w:sz w:val="24"/>
          <w:szCs w:val="24"/>
          <w:lang w:val="en-GB"/>
        </w:rPr>
        <w:t>fl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ow cytometry using anti-human CD45 and the results were statistically summari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ed. </w:t>
      </w:r>
      <w:r w:rsidRPr="001D522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(e) 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low cytometric analysis of the GFP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in engrafted cells (CD45) in the primary recipients. The percentage of GFP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in total CD45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as labelled.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f)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low cytometric analysis of the engraftment contribution of GFP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cells in primary mice and infection ef</w:t>
      </w:r>
      <w:r w:rsidRPr="001D5225">
        <w:rPr>
          <w:rFonts w:ascii="Times New Roman" w:eastAsia="AdvTT6780a46b+fb" w:hAnsi="Times New Roman" w:cs="Times New Roman"/>
          <w:color w:val="000000" w:themeColor="text1"/>
          <w:kern w:val="0"/>
          <w:sz w:val="24"/>
          <w:szCs w:val="24"/>
          <w:lang w:val="en-GB"/>
        </w:rPr>
        <w:t>fi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ciency before 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lastRenderedPageBreak/>
        <w:t>transplantation (input).</w:t>
      </w:r>
      <w:r w:rsidRPr="001D52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(g)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Within the engrafted GFP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cells, the repopulation of B cells (CD19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), T cells (CD3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) and myeloid cells (CD33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) was analysed by </w:t>
      </w:r>
      <w:r w:rsidRPr="001D5225">
        <w:rPr>
          <w:rFonts w:ascii="Times New Roman" w:eastAsia="AdvTT6780a46b+fb" w:hAnsi="Times New Roman" w:cs="Times New Roman"/>
          <w:color w:val="000000" w:themeColor="text1"/>
          <w:kern w:val="0"/>
          <w:sz w:val="24"/>
          <w:szCs w:val="24"/>
          <w:lang w:val="en-GB"/>
        </w:rPr>
        <w:t>fl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ow cytometry and the results were statistically summari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Pr="001D522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ed.</w:t>
      </w:r>
    </w:p>
    <w:p w:rsidR="00992A8E" w:rsidRPr="00B76968" w:rsidRDefault="00992A8E" w:rsidP="00992A8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3E3E38" w:rsidRPr="0030407E" w:rsidRDefault="00B76968" w:rsidP="0030407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D52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Fig 3.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ranscriptome profiling of the cell populations isolated from the first recipient (1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st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) mice. (a) 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sistency analysis of the RNA-seq data in the three samples of independent experiments within each group.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b)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supervised hierarchical clustering analysis of the Ctrl groups (G1, G2 and G3) compared with the groups flow sorted from umbilical CB cells [i.e. CB haematopoietic stem cell (HSC) and CB B cells]. Note that Ctrl G1 was close to CB HSCs, and Ctrl G2 and Ctrl G3 were close to CB B cells.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c</w:t>
      </w:r>
      <w:r w:rsidR="002560D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d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)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 set enrichment analysis of the </w:t>
      </w:r>
      <w:r w:rsidR="002560D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ole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ranscriptome among Ctrl G1, G2 and G3. Note that from G1 to G3, the stem cell programs were downregulated and B cell programs were upregulated.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</w:t>
      </w:r>
      <w:r w:rsidR="002560D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)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p 100 genes proposed as having possible physical interaction with </w:t>
      </w:r>
      <w:r w:rsidRPr="001D522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KZF1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retrieved from GeneMANIA database. Unsupervised hierarchical clustering analysis of these genes in our RNA-seq dataset revealed minimal differences between IK6 samples and Ctrl samples. 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</w:t>
      </w:r>
      <w:r w:rsidR="002560D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</w:t>
      </w:r>
      <w:r w:rsidRPr="001D52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)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s that are potentially regulated by </w:t>
      </w:r>
      <w:r w:rsidRPr="001D522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KZF1</w:t>
      </w:r>
      <w:r w:rsidRPr="001D52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retrieved from ENCODE_TF_ChIP-seq database and analysed in our dataset. In total, 239 of these genes showed significant differential expression between the IK6 and Ctrl groups.</w:t>
      </w:r>
    </w:p>
    <w:sectPr w:rsidR="003E3E38" w:rsidRPr="0030407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C3D" w:rsidRDefault="00063C3D" w:rsidP="00992A8E">
      <w:r>
        <w:separator/>
      </w:r>
    </w:p>
  </w:endnote>
  <w:endnote w:type="continuationSeparator" w:id="0">
    <w:p w:rsidR="00063C3D" w:rsidRDefault="00063C3D" w:rsidP="0099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+fb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355953"/>
      <w:docPartObj>
        <w:docPartGallery w:val="Page Numbers (Bottom of Page)"/>
        <w:docPartUnique/>
      </w:docPartObj>
    </w:sdtPr>
    <w:sdtEndPr/>
    <w:sdtContent>
      <w:p w:rsidR="005D1B2F" w:rsidRDefault="00235D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2F86" w:rsidRPr="00802F86">
          <w:rPr>
            <w:noProof/>
            <w:lang w:val="zh-CN"/>
          </w:rPr>
          <w:t>1</w:t>
        </w:r>
        <w:r>
          <w:fldChar w:fldCharType="end"/>
        </w:r>
      </w:p>
    </w:sdtContent>
  </w:sdt>
  <w:p w:rsidR="005D1B2F" w:rsidRDefault="00063C3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C3D" w:rsidRDefault="00063C3D" w:rsidP="00992A8E">
      <w:r>
        <w:separator/>
      </w:r>
    </w:p>
  </w:footnote>
  <w:footnote w:type="continuationSeparator" w:id="0">
    <w:p w:rsidR="00063C3D" w:rsidRDefault="00063C3D" w:rsidP="00992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C0F"/>
    <w:rsid w:val="00030131"/>
    <w:rsid w:val="00063C3D"/>
    <w:rsid w:val="001A5C34"/>
    <w:rsid w:val="001F2A44"/>
    <w:rsid w:val="00235D4E"/>
    <w:rsid w:val="002560DA"/>
    <w:rsid w:val="00262A1F"/>
    <w:rsid w:val="0030407E"/>
    <w:rsid w:val="003E0ED2"/>
    <w:rsid w:val="003E3E38"/>
    <w:rsid w:val="004111E5"/>
    <w:rsid w:val="004B2EB5"/>
    <w:rsid w:val="005C0C0F"/>
    <w:rsid w:val="006F6E5B"/>
    <w:rsid w:val="007F0B0F"/>
    <w:rsid w:val="00802F86"/>
    <w:rsid w:val="00856588"/>
    <w:rsid w:val="008B1239"/>
    <w:rsid w:val="0094045D"/>
    <w:rsid w:val="00992A8E"/>
    <w:rsid w:val="009B066D"/>
    <w:rsid w:val="009F761F"/>
    <w:rsid w:val="00B10089"/>
    <w:rsid w:val="00B7146B"/>
    <w:rsid w:val="00B76968"/>
    <w:rsid w:val="00CA58C5"/>
    <w:rsid w:val="00D02771"/>
    <w:rsid w:val="00DC2405"/>
    <w:rsid w:val="00DF64A4"/>
    <w:rsid w:val="00E607DC"/>
    <w:rsid w:val="00EC2E40"/>
    <w:rsid w:val="00EF25F1"/>
    <w:rsid w:val="00F7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C746AD9-466F-46F0-995D-727698046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A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A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A8E"/>
    <w:rPr>
      <w:sz w:val="18"/>
      <w:szCs w:val="18"/>
    </w:rPr>
  </w:style>
  <w:style w:type="character" w:styleId="a5">
    <w:name w:val="Hyperlink"/>
    <w:basedOn w:val="a0"/>
    <w:uiPriority w:val="99"/>
    <w:unhideWhenUsed/>
    <w:rsid w:val="004B2EB5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B76968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B76968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B76968"/>
  </w:style>
  <w:style w:type="paragraph" w:styleId="a8">
    <w:name w:val="Balloon Text"/>
    <w:basedOn w:val="a"/>
    <w:link w:val="Char2"/>
    <w:uiPriority w:val="99"/>
    <w:semiHidden/>
    <w:unhideWhenUsed/>
    <w:rsid w:val="00B7696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B769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</dc:creator>
  <cp:keywords/>
  <dc:description/>
  <cp:lastModifiedBy>lizhen</cp:lastModifiedBy>
  <cp:revision>17</cp:revision>
  <dcterms:created xsi:type="dcterms:W3CDTF">2018-01-18T08:11:00Z</dcterms:created>
  <dcterms:modified xsi:type="dcterms:W3CDTF">2018-04-13T09:19:00Z</dcterms:modified>
</cp:coreProperties>
</file>